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B40571" w:rsidR="000035D5" w:rsidRDefault="000035D5">
                            <w:r>
                              <w:t xml:space="preserve">Reported on page number: </w:t>
                            </w:r>
                            <w:r w:rsidR="00E03CE9">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6B40571" w:rsidR="000035D5" w:rsidRDefault="000035D5">
                      <w:r>
                        <w:t xml:space="preserve">Reported on page number: </w:t>
                      </w:r>
                      <w:r w:rsidR="00E03CE9">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E4D326" w:rsidR="000035D5" w:rsidRDefault="000035D5" w:rsidP="000035D5">
                            <w:r>
                              <w:t xml:space="preserve">Reported on page number: </w:t>
                            </w:r>
                            <w:r w:rsidR="0021486D">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EE4D326" w:rsidR="000035D5" w:rsidRDefault="000035D5" w:rsidP="000035D5">
                      <w:r>
                        <w:t xml:space="preserve">Reported on page number: </w:t>
                      </w:r>
                      <w:r w:rsidR="0021486D">
                        <w:t>There were no 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BDAFB05" w:rsidR="000035D5" w:rsidRDefault="0021486D" w:rsidP="000035D5">
                            <w:r>
                              <w:t xml:space="preserve">Yes, four of the authors are from </w:t>
                            </w:r>
                            <w:r w:rsidR="004969A4">
                              <w:t>Mexico</w:t>
                            </w:r>
                            <w:r w:rsidR="00E6305F">
                              <w:t>.</w:t>
                            </w:r>
                            <w:r w:rsidR="004969A4">
                              <w:t xml:space="preserve"> Two Mexican authors worked for a nongovernmental organization working with local communities where the study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BDAFB05" w:rsidR="000035D5" w:rsidRDefault="0021486D" w:rsidP="000035D5">
                      <w:r>
                        <w:t xml:space="preserve">Yes, four of the authors are from </w:t>
                      </w:r>
                      <w:r w:rsidR="004969A4">
                        <w:t>Mexico</w:t>
                      </w:r>
                      <w:r w:rsidR="00E6305F">
                        <w:t>.</w:t>
                      </w:r>
                      <w:r w:rsidR="004969A4">
                        <w:t xml:space="preserve"> Two Mexican authors worked for a nongovernmental organization working with local communities where the study took plac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5FF1746">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E3ADEB2" w:rsidR="000035D5" w:rsidRDefault="00E6305F" w:rsidP="000035D5">
                            <w:r>
                              <w:t xml:space="preserve">Verbal consent was obtained from all study participants </w:t>
                            </w:r>
                            <w:r w:rsidR="007450F6">
                              <w:t>who</w:t>
                            </w:r>
                            <w:r>
                              <w:t xml:space="preserve"> were interviewed for the study. Th</w:t>
                            </w:r>
                            <w:r w:rsidR="004969A4">
                              <w:t>is was recorded and transcribed with the interviews</w:t>
                            </w:r>
                            <w:r>
                              <w:t>.</w:t>
                            </w:r>
                            <w:r w:rsidR="00CA45C4">
                              <w:t xml:space="preserve"> Informed consent was obtained by a Mexican member of the research team who had worked in the region and was witnessed by a second team memb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E3ADEB2" w:rsidR="000035D5" w:rsidRDefault="00E6305F" w:rsidP="000035D5">
                      <w:r>
                        <w:t xml:space="preserve">Verbal consent was obtained from all study participants </w:t>
                      </w:r>
                      <w:r w:rsidR="007450F6">
                        <w:t>who</w:t>
                      </w:r>
                      <w:r>
                        <w:t xml:space="preserve"> were interviewed for the study. Th</w:t>
                      </w:r>
                      <w:r w:rsidR="004969A4">
                        <w:t>is was recorded and transcribed with the interviews</w:t>
                      </w:r>
                      <w:r>
                        <w:t>.</w:t>
                      </w:r>
                      <w:r w:rsidR="00CA45C4">
                        <w:t xml:space="preserve"> Informed consent was obtained by a Mexican member of the research team who had worked in the region and was witnessed by a second team membe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6327EC" w:rsidR="000035D5" w:rsidRDefault="00ED6DF7" w:rsidP="000035D5">
                            <w:r>
                              <w:t>Members of the research team from Mexico led the study design and development</w:t>
                            </w:r>
                            <w:r w:rsidR="004969A4">
                              <w:t xml:space="preserve"> and supervised data collection and analysis. The study was carried out in collaboration with a nongovernmental organization working directly with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C6327EC" w:rsidR="000035D5" w:rsidRDefault="00ED6DF7" w:rsidP="000035D5">
                      <w:r>
                        <w:t>Members of the research team from Mexico led the study design and development</w:t>
                      </w:r>
                      <w:r w:rsidR="004969A4">
                        <w:t xml:space="preserve"> and supervised data collection and analysis. The study was carried out in collaboration with a nongovernmental organization working directly with local commun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3D955C" w:rsidR="000035D5" w:rsidRDefault="00E6305F" w:rsidP="000035D5">
                            <w:r>
                              <w:t>The informed consent process was reviewed and approved by the bioethics committee of the Ministry of Health in the state of Chiapas, where the research took place. Informed consent was obtained by a Mexican member of the research team who had been working in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03D955C" w:rsidR="000035D5" w:rsidRDefault="00E6305F" w:rsidP="000035D5">
                      <w:r>
                        <w:t>The informed consent process was reviewed and approved by the bioethics committee of the Ministry of Health in the state of Chiapas, where the research took place. Informed consent was obtained by a Mexican member of the research team who had been working in the local commun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D319C4" w:rsidR="000035D5" w:rsidRDefault="00CA45C4" w:rsidP="000035D5">
                            <w:r>
                              <w:t xml:space="preserve">Preliminary results from this study have been shared with </w:t>
                            </w:r>
                            <w:r w:rsidR="00E00A0A">
                              <w:t>local partners in</w:t>
                            </w:r>
                            <w:r w:rsidR="007450F6">
                              <w:t xml:space="preserve"> Spanish in</w:t>
                            </w:r>
                            <w:r w:rsidR="00E00A0A">
                              <w:t xml:space="preserve"> the form of a</w:t>
                            </w:r>
                            <w:r>
                              <w:t xml:space="preserve"> policy brie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5D319C4" w:rsidR="000035D5" w:rsidRDefault="00CA45C4" w:rsidP="000035D5">
                      <w:r>
                        <w:t xml:space="preserve">Preliminary results from this study have been shared with </w:t>
                      </w:r>
                      <w:r w:rsidR="00E00A0A">
                        <w:t>local partners in</w:t>
                      </w:r>
                      <w:r w:rsidR="007450F6">
                        <w:t xml:space="preserve"> Spanish in</w:t>
                      </w:r>
                      <w:r w:rsidR="00E00A0A">
                        <w:t xml:space="preserve"> the form of a</w:t>
                      </w:r>
                      <w:r>
                        <w:t xml:space="preserve"> policy brief.</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E28D64" w:rsidR="000035D5" w:rsidRDefault="00CA45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2E28D64" w:rsidR="000035D5" w:rsidRDefault="00CA45C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383D22" w:rsidR="000035D5" w:rsidRDefault="00CA45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7383D22" w:rsidR="000035D5" w:rsidRDefault="00CA45C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EE3C14" w:rsidR="000035D5" w:rsidRDefault="00CA45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AEE3C14" w:rsidR="000035D5" w:rsidRDefault="00CA45C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532408" w:rsidR="000035D5" w:rsidRDefault="00CA45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5532408" w:rsidR="000035D5" w:rsidRDefault="00CA45C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26BEBB" w:rsidR="000035D5" w:rsidRDefault="00CA45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626BEBB" w:rsidR="000035D5" w:rsidRDefault="00CA45C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46DDA" w:rsidRPr="00F57A3B" w:rsidRDefault="00B46DDA">
      <w:pPr>
        <w:rPr>
          <w:rFonts w:ascii="Arial" w:hAnsi="Arial" w:cs="Arial"/>
        </w:rPr>
      </w:pPr>
    </w:p>
    <w:sectPr w:rsidR="00B46DD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ECCD1A" w14:textId="77777777" w:rsidR="005A2576" w:rsidRDefault="005A2576" w:rsidP="00F57A3B">
      <w:r>
        <w:separator/>
      </w:r>
    </w:p>
  </w:endnote>
  <w:endnote w:type="continuationSeparator" w:id="0">
    <w:p w14:paraId="5448E024" w14:textId="77777777" w:rsidR="005A2576" w:rsidRDefault="005A25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4C7C6B" w14:textId="77777777" w:rsidR="005A2576" w:rsidRDefault="005A2576" w:rsidP="00F57A3B">
      <w:r>
        <w:separator/>
      </w:r>
    </w:p>
  </w:footnote>
  <w:footnote w:type="continuationSeparator" w:id="0">
    <w:p w14:paraId="0001D451" w14:textId="77777777" w:rsidR="005A2576" w:rsidRDefault="005A25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0DFA"/>
    <w:rsid w:val="0021486D"/>
    <w:rsid w:val="00335779"/>
    <w:rsid w:val="004969A4"/>
    <w:rsid w:val="004A7A57"/>
    <w:rsid w:val="004C71C4"/>
    <w:rsid w:val="00515BC0"/>
    <w:rsid w:val="00541C18"/>
    <w:rsid w:val="00580384"/>
    <w:rsid w:val="005A2576"/>
    <w:rsid w:val="0069423E"/>
    <w:rsid w:val="006F5F45"/>
    <w:rsid w:val="007450F6"/>
    <w:rsid w:val="00831ADE"/>
    <w:rsid w:val="00841F25"/>
    <w:rsid w:val="008B1003"/>
    <w:rsid w:val="009364D9"/>
    <w:rsid w:val="00A43F5B"/>
    <w:rsid w:val="00A961CD"/>
    <w:rsid w:val="00AD410C"/>
    <w:rsid w:val="00B46DDA"/>
    <w:rsid w:val="00BD19EC"/>
    <w:rsid w:val="00C96DE8"/>
    <w:rsid w:val="00CA45C4"/>
    <w:rsid w:val="00E004E6"/>
    <w:rsid w:val="00E00A0A"/>
    <w:rsid w:val="00E03CE9"/>
    <w:rsid w:val="00E6305F"/>
    <w:rsid w:val="00E976A3"/>
    <w:rsid w:val="00ED6DF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chary Fowler</cp:lastModifiedBy>
  <cp:revision>3</cp:revision>
  <dcterms:created xsi:type="dcterms:W3CDTF">2024-10-19T17:03:00Z</dcterms:created>
  <dcterms:modified xsi:type="dcterms:W3CDTF">2024-10-19T18:46:00Z</dcterms:modified>
</cp:coreProperties>
</file>